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6C3A" w:rsidRPr="007C6C3A" w:rsidRDefault="007C6C3A" w:rsidP="007C6C3A">
      <w:pPr>
        <w:rPr>
          <w:b/>
        </w:rPr>
      </w:pPr>
      <w:bookmarkStart w:id="0" w:name="_GoBack"/>
      <w:r w:rsidRPr="007C6C3A">
        <w:rPr>
          <w:b/>
        </w:rPr>
        <w:t>Table 3: Factors Associated with Health-Seeking Behaviour Among Under-Five Children with Fever</w:t>
      </w:r>
    </w:p>
    <w:bookmarkEnd w:id="0"/>
    <w:p w:rsidR="007C6C3A" w:rsidRDefault="007C6C3A" w:rsidP="007C6C3A"/>
    <w:p w:rsidR="0096015D" w:rsidRDefault="0096015D"/>
    <w:p w:rsidR="007C6C3A" w:rsidRDefault="007C6C3A"/>
    <w:tbl>
      <w:tblPr>
        <w:tblpPr w:leftFromText="180" w:rightFromText="180" w:vertAnchor="page" w:horzAnchor="margin" w:tblpY="2101"/>
        <w:tblW w:w="11840" w:type="dxa"/>
        <w:tblLook w:val="04A0" w:firstRow="1" w:lastRow="0" w:firstColumn="1" w:lastColumn="0" w:noHBand="0" w:noVBand="1"/>
      </w:tblPr>
      <w:tblGrid>
        <w:gridCol w:w="1600"/>
        <w:gridCol w:w="2380"/>
        <w:gridCol w:w="1540"/>
        <w:gridCol w:w="1180"/>
        <w:gridCol w:w="1120"/>
        <w:gridCol w:w="1400"/>
        <w:gridCol w:w="1660"/>
        <w:gridCol w:w="960"/>
      </w:tblGrid>
      <w:tr w:rsidR="007C6C3A" w:rsidTr="007C6C3A">
        <w:trPr>
          <w:trHeight w:val="450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tegory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Unadjusted O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95%CI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djusted O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95%CI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-Value</w:t>
            </w:r>
          </w:p>
        </w:tc>
      </w:tr>
      <w:tr w:rsidR="007C6C3A" w:rsidTr="007C6C3A">
        <w:trPr>
          <w:trHeight w:val="360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Sex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9A45E5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9A45E5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Femal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9A45E5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9A45E5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9A45E5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9A45E5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9A45E5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9A45E5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9A45E5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US"/>
              </w:rPr>
            </w:pPr>
            <w:r w:rsidRPr="009A45E5">
              <w:rPr>
                <w:rFonts w:ascii="Calibri" w:eastAsia="Times New Roman" w:hAnsi="Calibri" w:cs="Calibri"/>
                <w:bCs/>
                <w:color w:val="000000"/>
                <w:lang w:val="en-US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 </w:t>
            </w:r>
          </w:p>
        </w:tc>
      </w:tr>
      <w:tr w:rsidR="007C6C3A" w:rsidTr="007C6C3A">
        <w:trPr>
          <w:trHeight w:val="360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.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.25 - 2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00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9A45E5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A45E5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.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9A45E5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A45E5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.10 - 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9A45E5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A45E5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0.011</w:t>
            </w:r>
          </w:p>
        </w:tc>
      </w:tr>
      <w:tr w:rsidR="007C6C3A" w:rsidTr="007C6C3A">
        <w:trPr>
          <w:trHeight w:val="3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 xml:space="preserve">0 </w:t>
            </w:r>
          </w:p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- 4 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87-1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5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6C3A" w:rsidTr="007C6C3A">
        <w:trPr>
          <w:trHeight w:val="360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Residenc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Rura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C6C3A" w:rsidTr="007C6C3A">
        <w:trPr>
          <w:trHeight w:val="360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Urba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43 - 1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3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C6C3A" w:rsidTr="007C6C3A">
        <w:trPr>
          <w:trHeight w:val="3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Educ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 &amp;Primary</w:t>
            </w: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</w:t>
            </w:r>
          </w:p>
          <w:p w:rsidR="007C6C3A" w:rsidRPr="0011242F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&amp; 3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val="en-US"/>
              </w:rPr>
              <w:t>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.00 - 1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0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97 - 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085</w:t>
            </w:r>
          </w:p>
        </w:tc>
      </w:tr>
      <w:tr w:rsidR="007C6C3A" w:rsidTr="007C6C3A">
        <w:trPr>
          <w:trHeight w:val="36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Provinc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0 Province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94 - 1.0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92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C6C3A" w:rsidTr="007C6C3A">
        <w:trPr>
          <w:trHeight w:val="3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Wealth Quintil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Poorest Q</w:t>
            </w:r>
          </w:p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- 5 Q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94 - 1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3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C6C3A" w:rsidTr="007C6C3A">
        <w:trPr>
          <w:trHeight w:val="360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IR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No  IR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C6C3A" w:rsidTr="007C6C3A">
        <w:trPr>
          <w:trHeight w:val="360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IRS 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.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.11 - 2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0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9A45E5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A45E5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9A45E5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A45E5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1.30 - 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9A45E5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A45E5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&lt; 0.001</w:t>
            </w:r>
          </w:p>
        </w:tc>
      </w:tr>
      <w:tr w:rsidR="007C6C3A" w:rsidTr="007C6C3A">
        <w:trPr>
          <w:trHeight w:val="360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ITN Us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o ITN</w:t>
            </w: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 xml:space="preserve"> Us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C6C3A" w:rsidTr="007C6C3A">
        <w:trPr>
          <w:trHeight w:val="360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ITN U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41 - 1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C6C3A" w:rsidTr="007C6C3A">
        <w:trPr>
          <w:trHeight w:val="360"/>
        </w:trPr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Anaemia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Anaemia (&lt; 11 mg/dl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C6C3A" w:rsidTr="007C6C3A">
        <w:trPr>
          <w:trHeight w:val="360"/>
        </w:trPr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No Anaemia (≥ 11 mg/dl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.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87 - 1.6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28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C6C3A" w:rsidTr="007C6C3A">
        <w:trPr>
          <w:trHeight w:val="36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Malaria (RDT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Positi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C6C3A" w:rsidTr="007C6C3A">
        <w:trPr>
          <w:trHeight w:val="360"/>
        </w:trPr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Negativ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1.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87 - 1.5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0.28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6C3A" w:rsidRPr="00D3344B" w:rsidRDefault="007C6C3A" w:rsidP="007C6C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D3344B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:rsidR="007C6C3A" w:rsidRDefault="007C6C3A"/>
    <w:p w:rsidR="007C6C3A" w:rsidRDefault="007C6C3A"/>
    <w:p w:rsidR="007C6C3A" w:rsidRDefault="007C6C3A"/>
    <w:sectPr w:rsidR="007C6C3A" w:rsidSect="007C6C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C3A"/>
    <w:rsid w:val="006D2905"/>
    <w:rsid w:val="007C6C3A"/>
    <w:rsid w:val="00960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C832E"/>
  <w15:chartTrackingRefBased/>
  <w15:docId w15:val="{4879B4BE-94B9-425A-B01F-3DE876B0B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3-09-05T10:33:00Z</dcterms:created>
  <dcterms:modified xsi:type="dcterms:W3CDTF">2023-09-05T10:36:00Z</dcterms:modified>
</cp:coreProperties>
</file>